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tLeast" w:line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MCa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is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503 amino acids   55,339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lton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color w:val="FF0000"/>
          <w:sz w:val="24"/>
          <w:szCs w:val="24"/>
        </w:rPr>
      </w:pPr>
      <w:r>
        <w:rPr>
          <w:rFonts w:cs="Courier New" w:ascii="Courier New" w:hAnsi="Courier New"/>
          <w:b/>
          <w:color w:val="00B0F0"/>
          <w:sz w:val="24"/>
          <w:szCs w:val="24"/>
        </w:rPr>
        <w:t>MAKLLLVTGLALLLNAQLGSA</w:t>
      </w:r>
      <w:r>
        <w:rPr>
          <w:rFonts w:cs="Courier New" w:ascii="Courier New" w:hAnsi="Courier New"/>
          <w:b/>
          <w:color w:val="FF33CC"/>
          <w:sz w:val="24"/>
          <w:szCs w:val="24"/>
        </w:rPr>
        <w:t>YNLICYFTNWAQYRPGLGSFKPDDINPCLCTHLIYAFAGMQNNEITTIEWNDVTLYKAFNDLKNRNSKLKTLLAIGGWNFGTAPFTTMVSTSQNRQTFITSVIKFLRQYGFDGLDLDWEYPGSRGSPPQDKHLFTVLVKEMREAFEQEAIESNRPRLMVTAAVAGGISNIQAGYEIPELSKYLDFIHVMTYDLHGSWEGYTGENSPLYKYPTETGSNAYLNVDYVMNYWKNNGAPAEKLIVGFPEYGHTFILRNPSDNGIGAPTSGDGPAGPYTRQAGFWAYYEICTFLRSGATEVWDASQEVPYAYKANEWLGYDNIKSFSVKAQWLKQNNFGGAMIWAIDLDDFTGSFCDQGKFPLTSTLNKALGISTEGCTAPDVPSEPVTTPPGSGSGGGSSGGSSGGSGFCADKADGLYPVADDRNAFWQCINGITYQQHCQAGLVFDTSCNCCNWP</w:t>
      </w:r>
      <w:r>
        <w:rPr>
          <w:rFonts w:cs="Courier New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tLeast" w:line="0"/>
        <w:rPr/>
      </w:pPr>
      <w:r>
        <w:rPr>
          <w:rFonts w:cs="Times New Roman" w:ascii="Times New Roman" w:hAnsi="Times New Roman"/>
          <w:b/>
          <w:sz w:val="24"/>
          <w:szCs w:val="24"/>
        </w:rPr>
        <w:t>Mat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MCase-V5-His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482 amino acids   53,246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alton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color w:val="FF0000"/>
          <w:sz w:val="24"/>
          <w:szCs w:val="24"/>
        </w:rPr>
      </w:pPr>
      <w:r>
        <w:rPr>
          <w:rFonts w:cs="Courier New" w:ascii="Courier New" w:hAnsi="Courier New"/>
          <w:b/>
          <w:color w:val="FF33CC"/>
          <w:sz w:val="24"/>
          <w:szCs w:val="24"/>
        </w:rPr>
        <w:t>YNLICYFTNWAQYRPGLGSFKPDDINPCLCTHLIYAFAGMQNNEITTIEWNDVTLYKAFNDLKNRNSKLKTLLAIGGWNFGTAPFTTMVSTSQNRQTFITSVIKFLRQYGFDGLDLDWEYPGSRGSPPQDKHLFTVLVKEMREAFEQEAIESNRPRLMVTAAVAGGISNIQAGYEIPELSKYLDFIHVMTYDLHGSWEGYTGENSPLYKYPTETGSNAYLNVDYVMNYWKNNGAPAEKLIVGFPEYGHTFILRNPSDNGIGAPTSGDGPAGPYTRQAGFWAYYEICTFLRSGATEVWDASQEVPYAYKANEWLGYDNIKSFSVKAQWLKQNNFGGAMIWAIDLDDFTGSFCDQGKFPLTSTLNKALGISTEGCTAPDVPSEPVTTPPGSGSGGGSSGGSSGGSGFCADKADGLYPVADDRNAFWQCINGITYQQHCQAGLVFDTSCNCCNWP</w:t>
      </w:r>
      <w:r>
        <w:rPr>
          <w:rFonts w:cs="Courier New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color w:val="FF0000"/>
          <w:sz w:val="24"/>
          <w:szCs w:val="24"/>
        </w:rPr>
      </w:pPr>
      <w:r>
        <w:rPr>
          <w:rFonts w:cs="Courier New" w:ascii="Courier New" w:hAnsi="Courier New"/>
          <w:b/>
          <w:color w:val="FF0000"/>
          <w:sz w:val="24"/>
          <w:szCs w:val="24"/>
        </w:rPr>
      </w:r>
    </w:p>
    <w:p>
      <w:pPr>
        <w:pStyle w:val="Normal"/>
        <w:spacing w:lineRule="atLeast" w:line="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0:02:00Z</dcterms:created>
  <dc:creator>Fumitaka Oyama</dc:creator>
  <dc:description/>
  <cp:keywords/>
  <dc:language>en-US</dc:language>
  <cp:lastModifiedBy>Fumitaka Oyama</cp:lastModifiedBy>
  <dcterms:modified xsi:type="dcterms:W3CDTF">2013-09-25T08:49:00Z</dcterms:modified>
  <cp:revision>5</cp:revision>
  <dc:subject/>
  <dc:title/>
</cp:coreProperties>
</file>